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0FC" w:rsidRDefault="00FF3741" w:rsidP="00653E3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1EAA">
        <w:rPr>
          <w:rFonts w:ascii="Times New Roman" w:hAnsi="Times New Roman" w:cs="Times New Roman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C16319C" wp14:editId="7A7A2195">
                <wp:simplePos x="0" y="0"/>
                <wp:positionH relativeFrom="column">
                  <wp:posOffset>-5894705</wp:posOffset>
                </wp:positionH>
                <wp:positionV relativeFrom="paragraph">
                  <wp:posOffset>222250</wp:posOffset>
                </wp:positionV>
                <wp:extent cx="5814695" cy="54102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4695" cy="541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4806" w:rsidRPr="003D6A12" w:rsidRDefault="00B24806" w:rsidP="00FF3741">
                            <w:pPr>
                              <w:spacing w:line="360" w:lineRule="auto"/>
                              <w:jc w:val="both"/>
                              <w:rPr>
                                <w:sz w:val="18"/>
                              </w:rPr>
                            </w:pPr>
                            <w:r w:rsidRPr="003D6A12"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Ind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6"/>
                                <w:szCs w:val="16"/>
                              </w:rPr>
                              <w:t>ividual characteristics of CMML patients with CSF3R T618I mut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left:0;text-align:left;margin-left:-464.15pt;margin-top:17.5pt;width:457.85pt;height:42.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" stroked="f">
                <v:textbox>
                  <w:txbxContent>
                    <w:p w:rsidR="00B24806" w:rsidRPr="003D6A12" w:rsidRDefault="00B24806" w:rsidP="00FF3741">
                      <w:pPr>
                        <w:spacing w:line="360" w:lineRule="auto"/>
                        <w:jc w:val="both"/>
                        <w:rPr>
                          <w:sz w:val="18"/>
                        </w:rPr>
                      </w:pPr>
                      <w:r w:rsidRPr="003D6A12"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Ind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6"/>
                          <w:szCs w:val="16"/>
                        </w:rPr>
                        <w:t>ividual characteristics of CMML patients with CSF3R T618I mutation</w:t>
                      </w:r>
                    </w:p>
                  </w:txbxContent>
                </v:textbox>
              </v:shape>
            </w:pict>
          </mc:Fallback>
        </mc:AlternateContent>
      </w:r>
      <w:r w:rsidR="00EA37E1">
        <w:rPr>
          <w:rFonts w:ascii="Times New Roman" w:hAnsi="Times New Roman" w:cs="Times New Roman"/>
          <w:sz w:val="20"/>
          <w:szCs w:val="20"/>
        </w:rPr>
        <w:t xml:space="preserve">     </w:t>
      </w:r>
      <w:bookmarkStart w:id="0" w:name="_GoBack"/>
      <w:bookmarkEnd w:id="0"/>
      <w:r w:rsidR="000B50FC" w:rsidRPr="00AE44A4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A675155" wp14:editId="28A7FBA1">
                <wp:simplePos x="0" y="0"/>
                <wp:positionH relativeFrom="column">
                  <wp:posOffset>-83820</wp:posOffset>
                </wp:positionH>
                <wp:positionV relativeFrom="paragraph">
                  <wp:posOffset>84455</wp:posOffset>
                </wp:positionV>
                <wp:extent cx="3680460" cy="251460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80460" cy="251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4806" w:rsidRPr="00251470" w:rsidRDefault="00B24806" w:rsidP="000B50FC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16"/>
                              </w:rPr>
                              <w:t>Supplementary Table 1.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16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16"/>
                              </w:rPr>
                              <w:t>Patient’s characteristics and outcomes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2" type="#_x0000_t202" style="position:absolute;left:0;text-align:left;margin-left:-6.6pt;margin-top:6.65pt;width:289.8pt;height:19.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" stroked="f">
                <v:textbox>
                  <w:txbxContent>
                    <w:p w:rsidR="00B24806" w:rsidRPr="00251470" w:rsidRDefault="00B24806" w:rsidP="000B50FC">
                      <w:pPr>
                        <w:rPr>
                          <w:rFonts w:ascii="Times New Roman" w:hAnsi="Times New Roman" w:cs="Times New Roman"/>
                          <w:b/>
                          <w:sz w:val="20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16"/>
                        </w:rPr>
                        <w:t>Supplementary Table 1. Patient’s characteristics and outcomes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9"/>
        <w:gridCol w:w="1375"/>
        <w:gridCol w:w="1462"/>
        <w:gridCol w:w="749"/>
        <w:gridCol w:w="1372"/>
        <w:gridCol w:w="1450"/>
        <w:gridCol w:w="749"/>
      </w:tblGrid>
      <w:tr w:rsidR="001227AB" w:rsidRPr="00895F87" w:rsidTr="002C523A">
        <w:trPr>
          <w:trHeight w:val="25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sz w:val="18"/>
                <w:szCs w:val="18"/>
              </w:rPr>
              <w:t>Variables [Median or n; range or %]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2C523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MML without </w:t>
            </w:r>
            <w:r w:rsidRPr="0073656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CSF3R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mutations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2C523A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CMML with  </w:t>
            </w:r>
            <w:r w:rsidRPr="00736566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CSF3R 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(T618I) mutations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2C5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  <w:r w:rsidRPr="0073656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2C5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SXL1 mutated CMML without </w:t>
            </w:r>
            <w:r w:rsidRPr="0073656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CSF3R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2C5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SXL1 mutated CMML with </w:t>
            </w:r>
            <w:r w:rsidRPr="0073656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CSF3R</w:t>
            </w: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T618I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2C523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 value</w:t>
            </w:r>
            <w:r w:rsidRPr="00736566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*</w:t>
            </w:r>
          </w:p>
        </w:tc>
      </w:tr>
      <w:tr w:rsidR="001227AB" w:rsidRPr="00895F87" w:rsidTr="005E64CC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40 (99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6 (1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1227AB" w:rsidRPr="00736566" w:rsidRDefault="00B66F68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41 (41)</w:t>
            </w:r>
          </w:p>
        </w:tc>
        <w:tc>
          <w:tcPr>
            <w:tcW w:w="0" w:type="auto"/>
            <w:vAlign w:val="center"/>
          </w:tcPr>
          <w:p w:rsidR="001227AB" w:rsidRPr="00736566" w:rsidRDefault="00B66F68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5 (1)</w:t>
            </w:r>
          </w:p>
        </w:tc>
        <w:tc>
          <w:tcPr>
            <w:tcW w:w="0" w:type="auto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227AB" w:rsidRPr="00895F87" w:rsidTr="005E64CC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Male, N (%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547 (68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50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</w:tcPr>
          <w:p w:rsidR="001227AB" w:rsidRPr="00736566" w:rsidRDefault="00B66F68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31 (73)</w:t>
            </w:r>
          </w:p>
        </w:tc>
        <w:tc>
          <w:tcPr>
            <w:tcW w:w="0" w:type="auto"/>
            <w:vAlign w:val="center"/>
          </w:tcPr>
          <w:p w:rsidR="001227AB" w:rsidRPr="00736566" w:rsidRDefault="00B66F68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60)</w:t>
            </w:r>
          </w:p>
        </w:tc>
        <w:tc>
          <w:tcPr>
            <w:tcW w:w="0" w:type="auto"/>
            <w:vAlign w:val="center"/>
          </w:tcPr>
          <w:p w:rsidR="001227AB" w:rsidRPr="00736566" w:rsidRDefault="00B66F68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1227AB" w:rsidRPr="00895F87" w:rsidTr="005E64CC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ge years; median (range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72 (18-93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63 (39-69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5</w:t>
            </w:r>
          </w:p>
        </w:tc>
        <w:tc>
          <w:tcPr>
            <w:tcW w:w="0" w:type="auto"/>
            <w:vAlign w:val="center"/>
          </w:tcPr>
          <w:p w:rsidR="001227AB" w:rsidRPr="00326A06" w:rsidRDefault="001227AB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73 (</w:t>
            </w:r>
            <w:r w:rsidR="00736566"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7-93)</w:t>
            </w:r>
          </w:p>
        </w:tc>
        <w:tc>
          <w:tcPr>
            <w:tcW w:w="0" w:type="auto"/>
            <w:vAlign w:val="center"/>
          </w:tcPr>
          <w:p w:rsidR="001227AB" w:rsidRPr="00326A06" w:rsidRDefault="0073656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64 (39-69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5E6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93</w:t>
            </w:r>
          </w:p>
        </w:tc>
      </w:tr>
      <w:tr w:rsidR="001227AB" w:rsidRPr="00895F87" w:rsidTr="005E64CC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Hb</w:t>
            </w:r>
            <w:proofErr w:type="spellEnd"/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g/</w:t>
            </w:r>
            <w:proofErr w:type="spellStart"/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dL</w:t>
            </w:r>
            <w:proofErr w:type="spellEnd"/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; median (range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1 (5-18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 (6-13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86</w:t>
            </w:r>
          </w:p>
        </w:tc>
        <w:tc>
          <w:tcPr>
            <w:tcW w:w="0" w:type="auto"/>
            <w:vAlign w:val="center"/>
          </w:tcPr>
          <w:p w:rsidR="001227AB" w:rsidRPr="00326A06" w:rsidRDefault="001227AB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1</w:t>
            </w:r>
            <w:r w:rsidR="00736566"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5-18)</w:t>
            </w:r>
          </w:p>
        </w:tc>
        <w:tc>
          <w:tcPr>
            <w:tcW w:w="0" w:type="auto"/>
            <w:vAlign w:val="center"/>
          </w:tcPr>
          <w:p w:rsidR="001227AB" w:rsidRPr="00326A06" w:rsidRDefault="001227AB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  <w:r w:rsidR="00736566"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6-11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5E6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52</w:t>
            </w:r>
          </w:p>
        </w:tc>
      </w:tr>
      <w:tr w:rsidR="001227AB" w:rsidRPr="00895F87" w:rsidTr="005E64CC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WBC x 10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/L; median (range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3 (2-367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8 (21-180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3</w:t>
            </w:r>
          </w:p>
        </w:tc>
        <w:tc>
          <w:tcPr>
            <w:tcW w:w="0" w:type="auto"/>
            <w:vAlign w:val="center"/>
          </w:tcPr>
          <w:p w:rsidR="001227AB" w:rsidRPr="00326A06" w:rsidRDefault="0073656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5 (2-367)</w:t>
            </w:r>
          </w:p>
        </w:tc>
        <w:tc>
          <w:tcPr>
            <w:tcW w:w="0" w:type="auto"/>
            <w:vAlign w:val="center"/>
          </w:tcPr>
          <w:p w:rsidR="001227AB" w:rsidRPr="00326A06" w:rsidRDefault="0073656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5 (21-180)</w:t>
            </w:r>
          </w:p>
        </w:tc>
        <w:tc>
          <w:tcPr>
            <w:tcW w:w="0" w:type="auto"/>
            <w:vAlign w:val="center"/>
          </w:tcPr>
          <w:p w:rsidR="001227AB" w:rsidRPr="00736566" w:rsidRDefault="00736566" w:rsidP="005E6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98</w:t>
            </w:r>
          </w:p>
        </w:tc>
      </w:tr>
      <w:tr w:rsidR="001227AB" w:rsidRPr="00895F87" w:rsidTr="00736566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NC %; median (range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52 (2-85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3 (53-86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0" w:type="auto"/>
          </w:tcPr>
          <w:p w:rsidR="001227AB" w:rsidRPr="00326A06" w:rsidRDefault="00736566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:rsidR="001227AB" w:rsidRPr="00326A06" w:rsidRDefault="00736566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:rsidR="001227AB" w:rsidRPr="00326A06" w:rsidRDefault="00736566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227AB" w:rsidRPr="00895F87" w:rsidTr="005E64CC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MC x 10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/L; median (range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 (1-84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6 (2-23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0" w:type="auto"/>
            <w:vAlign w:val="center"/>
          </w:tcPr>
          <w:p w:rsidR="001227AB" w:rsidRPr="00326A06" w:rsidRDefault="0073656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1-84)</w:t>
            </w:r>
          </w:p>
        </w:tc>
        <w:tc>
          <w:tcPr>
            <w:tcW w:w="0" w:type="auto"/>
            <w:vAlign w:val="center"/>
          </w:tcPr>
          <w:p w:rsidR="001227AB" w:rsidRPr="00326A06" w:rsidRDefault="0073656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5 (2-23)</w:t>
            </w:r>
          </w:p>
        </w:tc>
        <w:tc>
          <w:tcPr>
            <w:tcW w:w="0" w:type="auto"/>
            <w:vAlign w:val="center"/>
          </w:tcPr>
          <w:p w:rsidR="001227AB" w:rsidRPr="00326A06" w:rsidRDefault="0073656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326A06"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3</w:t>
            </w:r>
          </w:p>
        </w:tc>
      </w:tr>
      <w:tr w:rsidR="009617D8" w:rsidRPr="00895F87" w:rsidTr="005E64CC">
        <w:trPr>
          <w:trHeight w:val="300"/>
        </w:trPr>
        <w:tc>
          <w:tcPr>
            <w:tcW w:w="0" w:type="auto"/>
            <w:vAlign w:val="center"/>
          </w:tcPr>
          <w:p w:rsidR="009617D8" w:rsidRPr="00736566" w:rsidRDefault="009617D8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MC %; median (range)</w:t>
            </w:r>
          </w:p>
        </w:tc>
        <w:tc>
          <w:tcPr>
            <w:tcW w:w="0" w:type="auto"/>
            <w:vAlign w:val="center"/>
          </w:tcPr>
          <w:p w:rsidR="009617D8" w:rsidRPr="00736566" w:rsidRDefault="00FB482D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3 (10-86)</w:t>
            </w:r>
          </w:p>
        </w:tc>
        <w:tc>
          <w:tcPr>
            <w:tcW w:w="0" w:type="auto"/>
            <w:vAlign w:val="center"/>
          </w:tcPr>
          <w:p w:rsidR="009617D8" w:rsidRPr="00736566" w:rsidRDefault="00FB482D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3 (11-15)</w:t>
            </w:r>
          </w:p>
        </w:tc>
        <w:tc>
          <w:tcPr>
            <w:tcW w:w="0" w:type="auto"/>
            <w:vAlign w:val="center"/>
          </w:tcPr>
          <w:p w:rsidR="009617D8" w:rsidRPr="00736566" w:rsidRDefault="00FB482D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69</w:t>
            </w:r>
          </w:p>
        </w:tc>
        <w:tc>
          <w:tcPr>
            <w:tcW w:w="0" w:type="auto"/>
            <w:vAlign w:val="center"/>
          </w:tcPr>
          <w:p w:rsidR="009617D8" w:rsidRPr="00326A06" w:rsidRDefault="009617D8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2 (10-86)</w:t>
            </w:r>
          </w:p>
        </w:tc>
        <w:tc>
          <w:tcPr>
            <w:tcW w:w="0" w:type="auto"/>
            <w:vAlign w:val="center"/>
          </w:tcPr>
          <w:p w:rsidR="009617D8" w:rsidRPr="00326A06" w:rsidRDefault="009617D8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3 (10-14)</w:t>
            </w:r>
          </w:p>
        </w:tc>
        <w:tc>
          <w:tcPr>
            <w:tcW w:w="0" w:type="auto"/>
            <w:vAlign w:val="center"/>
          </w:tcPr>
          <w:p w:rsidR="009617D8" w:rsidRPr="00FB482D" w:rsidRDefault="009617D8" w:rsidP="005E64C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FB48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25</w:t>
            </w:r>
          </w:p>
        </w:tc>
      </w:tr>
      <w:tr w:rsidR="001227AB" w:rsidRPr="00895F87" w:rsidTr="005E64CC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lts</w:t>
            </w:r>
            <w:proofErr w:type="spellEnd"/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x 10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/L; median (range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07 (3-1,264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14 (48-302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:rsidR="001227AB" w:rsidRPr="00736566" w:rsidRDefault="00326A0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01 (9-1,264)</w:t>
            </w:r>
          </w:p>
        </w:tc>
        <w:tc>
          <w:tcPr>
            <w:tcW w:w="0" w:type="auto"/>
            <w:vAlign w:val="center"/>
          </w:tcPr>
          <w:p w:rsidR="001227AB" w:rsidRPr="00736566" w:rsidRDefault="00326A0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68 (48-302)</w:t>
            </w:r>
          </w:p>
        </w:tc>
        <w:tc>
          <w:tcPr>
            <w:tcW w:w="0" w:type="auto"/>
            <w:vAlign w:val="center"/>
          </w:tcPr>
          <w:p w:rsidR="001227AB" w:rsidRPr="00736566" w:rsidRDefault="00326A0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1227AB" w:rsidRPr="00895F87" w:rsidTr="005E64CC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B IMC N (%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400 (56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4 (100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  <w:vAlign w:val="center"/>
          </w:tcPr>
          <w:p w:rsidR="001227AB" w:rsidRPr="00736566" w:rsidRDefault="00B66F68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79 (60)</w:t>
            </w:r>
          </w:p>
        </w:tc>
        <w:tc>
          <w:tcPr>
            <w:tcW w:w="0" w:type="auto"/>
            <w:vAlign w:val="center"/>
          </w:tcPr>
          <w:p w:rsidR="001227AB" w:rsidRPr="00736566" w:rsidRDefault="00B66F68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100)</w:t>
            </w:r>
          </w:p>
        </w:tc>
        <w:tc>
          <w:tcPr>
            <w:tcW w:w="0" w:type="auto"/>
            <w:vAlign w:val="center"/>
          </w:tcPr>
          <w:p w:rsidR="001227AB" w:rsidRPr="00736566" w:rsidRDefault="00B66F68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1227AB" w:rsidRPr="00895F87" w:rsidTr="005E64CC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B blasts %; median (range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 (0-19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 (0-12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472</w:t>
            </w:r>
          </w:p>
        </w:tc>
        <w:tc>
          <w:tcPr>
            <w:tcW w:w="0" w:type="auto"/>
            <w:vAlign w:val="center"/>
          </w:tcPr>
          <w:p w:rsidR="001227AB" w:rsidRPr="00326A06" w:rsidRDefault="00326A0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 (0-19)</w:t>
            </w:r>
          </w:p>
        </w:tc>
        <w:tc>
          <w:tcPr>
            <w:tcW w:w="0" w:type="auto"/>
            <w:vAlign w:val="center"/>
          </w:tcPr>
          <w:p w:rsidR="001227AB" w:rsidRPr="00326A06" w:rsidRDefault="00326A0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 (0-6)</w:t>
            </w:r>
          </w:p>
        </w:tc>
        <w:tc>
          <w:tcPr>
            <w:tcW w:w="0" w:type="auto"/>
            <w:vAlign w:val="center"/>
          </w:tcPr>
          <w:p w:rsidR="001227AB" w:rsidRPr="00326A06" w:rsidRDefault="00326A0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26A0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1227AB" w:rsidRPr="00895F87" w:rsidTr="005E64CC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BM blasts %; median (range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4 (0-19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 (0-16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center"/>
          </w:tcPr>
          <w:p w:rsidR="001227AB" w:rsidRPr="00736566" w:rsidRDefault="00326A0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4 (0-19)</w:t>
            </w:r>
          </w:p>
        </w:tc>
        <w:tc>
          <w:tcPr>
            <w:tcW w:w="0" w:type="auto"/>
            <w:vAlign w:val="center"/>
          </w:tcPr>
          <w:p w:rsidR="001227AB" w:rsidRPr="00736566" w:rsidRDefault="00326A0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 (0-15)</w:t>
            </w:r>
          </w:p>
        </w:tc>
        <w:tc>
          <w:tcPr>
            <w:tcW w:w="0" w:type="auto"/>
            <w:vAlign w:val="center"/>
          </w:tcPr>
          <w:p w:rsidR="001227AB" w:rsidRPr="00736566" w:rsidRDefault="00326A06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1227AB" w:rsidRPr="00895F87" w:rsidTr="00423F94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BM dysplasia N (%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5 (83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:rsidR="001227AB" w:rsidRPr="00736566" w:rsidRDefault="00B66F68" w:rsidP="00423F9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0" w:type="auto"/>
            <w:vAlign w:val="center"/>
          </w:tcPr>
          <w:p w:rsidR="001227AB" w:rsidRPr="00736566" w:rsidRDefault="00B66F68" w:rsidP="00423F9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4 (80)</w:t>
            </w:r>
          </w:p>
        </w:tc>
        <w:tc>
          <w:tcPr>
            <w:tcW w:w="0" w:type="auto"/>
            <w:vAlign w:val="center"/>
          </w:tcPr>
          <w:p w:rsidR="001227AB" w:rsidRPr="00736566" w:rsidRDefault="00B66F68" w:rsidP="00423F94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N/A</w:t>
            </w:r>
          </w:p>
        </w:tc>
      </w:tr>
      <w:tr w:rsidR="001227AB" w:rsidRPr="00895F87" w:rsidTr="00736566">
        <w:trPr>
          <w:trHeight w:val="809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HO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2016 diagnosis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MML-0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MML-1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MML-2</w:t>
            </w:r>
          </w:p>
        </w:tc>
        <w:tc>
          <w:tcPr>
            <w:tcW w:w="0" w:type="auto"/>
            <w:vAlign w:val="center"/>
          </w:tcPr>
          <w:p w:rsidR="00B66F68" w:rsidRDefault="00B66F68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456 (54)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28 (27)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56 (19)</w:t>
            </w:r>
          </w:p>
        </w:tc>
        <w:tc>
          <w:tcPr>
            <w:tcW w:w="0" w:type="auto"/>
            <w:vAlign w:val="center"/>
          </w:tcPr>
          <w:p w:rsidR="00B66F68" w:rsidRDefault="00B66F68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50)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 (17)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 (33)</w:t>
            </w:r>
          </w:p>
        </w:tc>
        <w:tc>
          <w:tcPr>
            <w:tcW w:w="0" w:type="auto"/>
            <w:vAlign w:val="center"/>
          </w:tcPr>
          <w:p w:rsidR="005E64CC" w:rsidRDefault="005E64CC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0" w:type="auto"/>
          </w:tcPr>
          <w:p w:rsidR="001227AB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5E64CC" w:rsidRDefault="005E64CC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88 (55)</w:t>
            </w:r>
          </w:p>
          <w:p w:rsidR="005E64CC" w:rsidRDefault="005E64CC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4 (25)</w:t>
            </w:r>
          </w:p>
          <w:p w:rsidR="005E64CC" w:rsidRPr="00736566" w:rsidRDefault="005E64CC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68 (20)</w:t>
            </w:r>
          </w:p>
        </w:tc>
        <w:tc>
          <w:tcPr>
            <w:tcW w:w="0" w:type="auto"/>
          </w:tcPr>
          <w:p w:rsidR="001227AB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5E64CC" w:rsidRDefault="005E64CC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60)</w:t>
            </w:r>
          </w:p>
          <w:p w:rsidR="005E64CC" w:rsidRDefault="005E64CC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 (20)</w:t>
            </w:r>
          </w:p>
          <w:p w:rsidR="005E64CC" w:rsidRPr="00736566" w:rsidRDefault="005E64CC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 (20)</w:t>
            </w:r>
          </w:p>
        </w:tc>
        <w:tc>
          <w:tcPr>
            <w:tcW w:w="0" w:type="auto"/>
          </w:tcPr>
          <w:p w:rsidR="001227AB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5E64CC" w:rsidRDefault="005E64CC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5E64CC" w:rsidRPr="00736566" w:rsidRDefault="005E64CC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64</w:t>
            </w:r>
          </w:p>
        </w:tc>
      </w:tr>
      <w:tr w:rsidR="001227AB" w:rsidRPr="00895F87" w:rsidTr="005E64CC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FAB CMML 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roliferative diagnosis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99 (48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6 (100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126</w:t>
            </w:r>
          </w:p>
        </w:tc>
        <w:tc>
          <w:tcPr>
            <w:tcW w:w="0" w:type="auto"/>
            <w:vAlign w:val="center"/>
          </w:tcPr>
          <w:p w:rsidR="001227AB" w:rsidRPr="005E64CC" w:rsidRDefault="005E64CC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E64C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00 (59)</w:t>
            </w:r>
          </w:p>
        </w:tc>
        <w:tc>
          <w:tcPr>
            <w:tcW w:w="0" w:type="auto"/>
            <w:vAlign w:val="center"/>
          </w:tcPr>
          <w:p w:rsidR="001227AB" w:rsidRPr="005E64CC" w:rsidRDefault="005E64CC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E64C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5 (100)</w:t>
            </w:r>
          </w:p>
        </w:tc>
        <w:tc>
          <w:tcPr>
            <w:tcW w:w="0" w:type="auto"/>
            <w:vAlign w:val="center"/>
          </w:tcPr>
          <w:p w:rsidR="001227AB" w:rsidRPr="005E64CC" w:rsidRDefault="005E64CC" w:rsidP="005E64C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E64CC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1227AB" w:rsidRPr="00895F87" w:rsidTr="004D4B19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bnormal karyotype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01 (28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50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36</w:t>
            </w:r>
          </w:p>
        </w:tc>
        <w:tc>
          <w:tcPr>
            <w:tcW w:w="0" w:type="auto"/>
            <w:vAlign w:val="center"/>
          </w:tcPr>
          <w:p w:rsidR="001227AB" w:rsidRPr="00736566" w:rsidRDefault="004D4B19" w:rsidP="004D4B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1 (27)</w:t>
            </w:r>
          </w:p>
        </w:tc>
        <w:tc>
          <w:tcPr>
            <w:tcW w:w="0" w:type="auto"/>
            <w:vAlign w:val="center"/>
          </w:tcPr>
          <w:p w:rsidR="001227AB" w:rsidRPr="00736566" w:rsidRDefault="004D4B19" w:rsidP="004D4B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 (40)</w:t>
            </w:r>
          </w:p>
        </w:tc>
        <w:tc>
          <w:tcPr>
            <w:tcW w:w="0" w:type="auto"/>
            <w:vAlign w:val="center"/>
          </w:tcPr>
          <w:p w:rsidR="001227AB" w:rsidRPr="00736566" w:rsidRDefault="004D4B19" w:rsidP="004D4B1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62</w:t>
            </w:r>
          </w:p>
        </w:tc>
      </w:tr>
      <w:tr w:rsidR="001227AB" w:rsidRPr="00895F87" w:rsidTr="00736566">
        <w:trPr>
          <w:trHeight w:val="92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yo-French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Karyotype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sk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Low;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ntermediate;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High;</w:t>
            </w:r>
          </w:p>
        </w:tc>
        <w:tc>
          <w:tcPr>
            <w:tcW w:w="0" w:type="auto"/>
            <w:vAlign w:val="center"/>
          </w:tcPr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564 (78)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35 (19)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5 (4)</w:t>
            </w:r>
          </w:p>
        </w:tc>
        <w:tc>
          <w:tcPr>
            <w:tcW w:w="0" w:type="auto"/>
            <w:vAlign w:val="center"/>
          </w:tcPr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50)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50)</w:t>
            </w: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0" w:type="auto"/>
          </w:tcPr>
          <w:p w:rsidR="001227AB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30 (77)</w:t>
            </w:r>
          </w:p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58 (20)</w:t>
            </w:r>
          </w:p>
          <w:p w:rsidR="00C204CF" w:rsidRPr="00736566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9 (3)</w:t>
            </w:r>
          </w:p>
        </w:tc>
        <w:tc>
          <w:tcPr>
            <w:tcW w:w="0" w:type="auto"/>
          </w:tcPr>
          <w:p w:rsidR="001227AB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60)</w:t>
            </w:r>
          </w:p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 (40)</w:t>
            </w:r>
          </w:p>
          <w:p w:rsidR="00C204CF" w:rsidRPr="00736566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</w:tcPr>
          <w:p w:rsidR="001227AB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C204CF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C204CF" w:rsidRPr="00736566" w:rsidRDefault="00C204CF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50</w:t>
            </w:r>
          </w:p>
        </w:tc>
      </w:tr>
      <w:tr w:rsidR="001227AB" w:rsidRPr="00895F87" w:rsidTr="00736566">
        <w:trPr>
          <w:trHeight w:val="26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sz w:val="18"/>
                <w:szCs w:val="18"/>
              </w:rPr>
              <w:t>NGS data; n (%)</w:t>
            </w:r>
          </w:p>
          <w:p w:rsidR="001227AB" w:rsidRPr="00736566" w:rsidRDefault="001227AB" w:rsidP="000B50FC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sz w:val="18"/>
                <w:szCs w:val="18"/>
              </w:rPr>
              <w:t>Epigenetic regulators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ET2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DH1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IDH2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NMT3A</w:t>
            </w:r>
          </w:p>
          <w:p w:rsidR="001227AB" w:rsidRPr="00736566" w:rsidRDefault="001227AB" w:rsidP="000B50FC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sz w:val="18"/>
                <w:szCs w:val="18"/>
              </w:rPr>
              <w:t>Chromatin regulators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SXL1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EZH2</w:t>
            </w:r>
          </w:p>
          <w:p w:rsidR="001227AB" w:rsidRPr="00736566" w:rsidRDefault="001227AB" w:rsidP="000B50FC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736566">
              <w:rPr>
                <w:rFonts w:ascii="Times New Roman" w:hAnsi="Times New Roman" w:cs="Times New Roman"/>
                <w:b/>
                <w:sz w:val="18"/>
                <w:szCs w:val="18"/>
              </w:rPr>
              <w:t>Spliceosome</w:t>
            </w:r>
            <w:proofErr w:type="spellEnd"/>
            <w:r w:rsidRPr="0073656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factors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RSF2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F3B1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U2AF1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ZRSR2</w:t>
            </w:r>
          </w:p>
          <w:p w:rsidR="001227AB" w:rsidRPr="00736566" w:rsidRDefault="001227AB" w:rsidP="000B50FC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sz w:val="18"/>
                <w:szCs w:val="18"/>
              </w:rPr>
              <w:t>Cell signaling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RAS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RAS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lastRenderedPageBreak/>
              <w:t>CBL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JAK2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KIT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FLT3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PM1</w:t>
            </w:r>
          </w:p>
          <w:p w:rsidR="001227AB" w:rsidRPr="00736566" w:rsidRDefault="001227AB" w:rsidP="000B50FC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sz w:val="18"/>
                <w:szCs w:val="18"/>
              </w:rPr>
              <w:t>Tumor suppressor gene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T</w:t>
            </w:r>
            <w:r w:rsidR="001B7A9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53</w:t>
            </w:r>
          </w:p>
          <w:p w:rsidR="001227AB" w:rsidRPr="00736566" w:rsidRDefault="001227AB" w:rsidP="000B50FC">
            <w:pPr>
              <w:pStyle w:val="ListParagraph"/>
              <w:numPr>
                <w:ilvl w:val="0"/>
                <w:numId w:val="10"/>
              </w:num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sz w:val="18"/>
                <w:szCs w:val="18"/>
              </w:rPr>
              <w:t>Others</w:t>
            </w:r>
          </w:p>
          <w:p w:rsidR="001227AB" w:rsidRPr="00736566" w:rsidRDefault="001227AB" w:rsidP="006B6F75">
            <w:pPr>
              <w:pStyle w:val="ListParagraph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ETBP1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492 (59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9 (1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44 (5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41 (5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341 (41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41 (5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369 (44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38 (5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54 (6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41 (5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28 (15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83 (10)</w:t>
            </w:r>
            <w:r w:rsidRPr="00736566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7365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4 (14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63 (8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22 (3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9 (2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0 (2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57900" w:rsidRDefault="00E5790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20 (3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53 (6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5 (83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 (17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(17)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57900" w:rsidRDefault="00E5790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 (17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sz w:val="18"/>
                <w:szCs w:val="18"/>
              </w:rPr>
              <w:t>0.0049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sz w:val="18"/>
                <w:szCs w:val="18"/>
              </w:rPr>
              <w:t>0.0456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57900" w:rsidRDefault="00E5790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227AB" w:rsidRPr="00736566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</w:tcPr>
          <w:p w:rsidR="001227AB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2 (51)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)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7)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3)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1 (100)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9)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 (</w:t>
            </w:r>
            <w:r w:rsidR="008907D0">
              <w:rPr>
                <w:rFonts w:ascii="Times New Roman" w:hAnsi="Times New Roman" w:cs="Times New Roman"/>
                <w:sz w:val="18"/>
                <w:szCs w:val="18"/>
              </w:rPr>
              <w:t>49)</w:t>
            </w: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)</w:t>
            </w: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 (9)</w:t>
            </w: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4)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07D0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 (19)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9)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1 (18)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7)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4)</w:t>
            </w:r>
          </w:p>
          <w:p w:rsidR="00C2369B" w:rsidRDefault="00C2369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2)</w:t>
            </w:r>
          </w:p>
          <w:p w:rsidR="00C2369B" w:rsidRDefault="00C2369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</w:t>
            </w:r>
            <w:r w:rsidR="00E57900">
              <w:rPr>
                <w:rFonts w:ascii="Times New Roman" w:hAnsi="Times New Roman" w:cs="Times New Roman"/>
                <w:sz w:val="18"/>
                <w:szCs w:val="18"/>
              </w:rPr>
              <w:t>0.4)</w:t>
            </w:r>
          </w:p>
          <w:p w:rsidR="00E57900" w:rsidRDefault="00E5790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57900" w:rsidRDefault="00E5790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7A97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1)</w:t>
            </w:r>
          </w:p>
          <w:p w:rsidR="001B7A97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7A97" w:rsidRPr="00736566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 (9)</w:t>
            </w:r>
          </w:p>
        </w:tc>
        <w:tc>
          <w:tcPr>
            <w:tcW w:w="0" w:type="auto"/>
          </w:tcPr>
          <w:p w:rsidR="001227AB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00)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C2369B" w:rsidRDefault="00C2369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E57900" w:rsidRDefault="00E5790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B7A97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7A97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7A97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:rsidR="001B7A97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7A97" w:rsidRPr="00736566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0)</w:t>
            </w:r>
          </w:p>
        </w:tc>
        <w:tc>
          <w:tcPr>
            <w:tcW w:w="0" w:type="auto"/>
          </w:tcPr>
          <w:p w:rsidR="001227AB" w:rsidRDefault="001227A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Pr="00094109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4109">
              <w:rPr>
                <w:rFonts w:ascii="Times New Roman" w:hAnsi="Times New Roman" w:cs="Times New Roman"/>
                <w:b/>
                <w:sz w:val="18"/>
                <w:szCs w:val="18"/>
              </w:rPr>
              <w:t>0.0299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  <w:p w:rsidR="00535DC1" w:rsidRDefault="00535DC1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12</w:t>
            </w: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  <w:p w:rsidR="008907D0" w:rsidRDefault="008907D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9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FF7F87" w:rsidRDefault="00FF7F8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C2369B" w:rsidRDefault="00C2369B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E57900" w:rsidRDefault="00E57900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B7A97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7A97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7A97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1B7A97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B7A97" w:rsidRPr="00736566" w:rsidRDefault="001B7A97" w:rsidP="006B6F75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1227AB" w:rsidRPr="00895F87" w:rsidTr="001B7A97">
        <w:trPr>
          <w:trHeight w:val="260"/>
        </w:trPr>
        <w:tc>
          <w:tcPr>
            <w:tcW w:w="0" w:type="auto"/>
          </w:tcPr>
          <w:p w:rsidR="001227AB" w:rsidRPr="00736566" w:rsidRDefault="001227AB" w:rsidP="006B6F7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lastRenderedPageBreak/>
              <w:t>CSF3R</w:t>
            </w:r>
            <w:r w:rsidRPr="0073656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F; median (range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1B7A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1B7A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51 (10-63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1B7A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6566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:rsidR="001227AB" w:rsidRPr="00736566" w:rsidRDefault="00326A06" w:rsidP="001B7A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0" w:type="auto"/>
            <w:vAlign w:val="center"/>
          </w:tcPr>
          <w:p w:rsidR="001227AB" w:rsidRPr="00736566" w:rsidRDefault="005A7537" w:rsidP="001B7A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10-63)</w:t>
            </w:r>
          </w:p>
        </w:tc>
        <w:tc>
          <w:tcPr>
            <w:tcW w:w="0" w:type="auto"/>
            <w:vAlign w:val="center"/>
          </w:tcPr>
          <w:p w:rsidR="001227AB" w:rsidRPr="00736566" w:rsidRDefault="00326A06" w:rsidP="001B7A9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</w:tr>
      <w:tr w:rsidR="001227AB" w:rsidRPr="00895F87" w:rsidTr="00CF469C">
        <w:trPr>
          <w:trHeight w:val="1150"/>
        </w:trPr>
        <w:tc>
          <w:tcPr>
            <w:tcW w:w="0" w:type="auto"/>
            <w:vAlign w:val="center"/>
          </w:tcPr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yo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olecular Model risk</w:t>
            </w:r>
          </w:p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Low;</w:t>
            </w:r>
          </w:p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ntermediate-1;</w:t>
            </w:r>
          </w:p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Intermediate-2;</w:t>
            </w:r>
          </w:p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High;</w:t>
            </w:r>
          </w:p>
        </w:tc>
        <w:tc>
          <w:tcPr>
            <w:tcW w:w="0" w:type="auto"/>
            <w:vAlign w:val="center"/>
          </w:tcPr>
          <w:p w:rsidR="00264E65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79 (11)</w:t>
            </w:r>
          </w:p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10 (29)</w:t>
            </w:r>
          </w:p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26 (32)</w:t>
            </w:r>
          </w:p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00 (28)</w:t>
            </w:r>
          </w:p>
        </w:tc>
        <w:tc>
          <w:tcPr>
            <w:tcW w:w="0" w:type="auto"/>
            <w:vAlign w:val="center"/>
          </w:tcPr>
          <w:p w:rsidR="00264E65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 (25)</w:t>
            </w:r>
          </w:p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75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center"/>
          </w:tcPr>
          <w:p w:rsidR="001227AB" w:rsidRDefault="001227AB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264E65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  <w:p w:rsidR="00264E65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45 (15)</w:t>
            </w:r>
          </w:p>
          <w:p w:rsidR="00264E65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05 (35)</w:t>
            </w:r>
          </w:p>
          <w:p w:rsidR="00264E65" w:rsidRPr="00736566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48 (50)</w:t>
            </w:r>
          </w:p>
        </w:tc>
        <w:tc>
          <w:tcPr>
            <w:tcW w:w="0" w:type="auto"/>
            <w:vAlign w:val="center"/>
          </w:tcPr>
          <w:p w:rsidR="001227AB" w:rsidRDefault="001227AB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264E65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  <w:p w:rsidR="00264E65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  <w:p w:rsidR="00264E65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  <w:p w:rsidR="00264E65" w:rsidRPr="00736566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100)</w:t>
            </w:r>
          </w:p>
        </w:tc>
        <w:tc>
          <w:tcPr>
            <w:tcW w:w="0" w:type="auto"/>
            <w:vAlign w:val="center"/>
          </w:tcPr>
          <w:p w:rsidR="001227AB" w:rsidRDefault="001227AB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264E65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264E65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22</w:t>
            </w:r>
          </w:p>
          <w:p w:rsidR="00264E65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  <w:p w:rsidR="00264E65" w:rsidRPr="00736566" w:rsidRDefault="00264E65" w:rsidP="00CF469C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1227AB" w:rsidRPr="00895F87" w:rsidTr="00094109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MA, N (%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5 (29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:rsidR="001227AB" w:rsidRPr="00736566" w:rsidRDefault="00094109" w:rsidP="0009410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20 (35)</w:t>
            </w:r>
          </w:p>
        </w:tc>
        <w:tc>
          <w:tcPr>
            <w:tcW w:w="0" w:type="auto"/>
            <w:vAlign w:val="center"/>
          </w:tcPr>
          <w:p w:rsidR="001227AB" w:rsidRPr="00736566" w:rsidRDefault="00094109" w:rsidP="0009410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 (20)</w:t>
            </w:r>
          </w:p>
        </w:tc>
        <w:tc>
          <w:tcPr>
            <w:tcW w:w="0" w:type="auto"/>
            <w:vAlign w:val="center"/>
          </w:tcPr>
          <w:p w:rsidR="001227AB" w:rsidRPr="00736566" w:rsidRDefault="00094109" w:rsidP="0009410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1227AB" w:rsidRPr="00895F87" w:rsidTr="00094109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ydroxiureia</w:t>
            </w:r>
            <w:proofErr w:type="spellEnd"/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2 (22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 (83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025</w:t>
            </w:r>
          </w:p>
        </w:tc>
        <w:tc>
          <w:tcPr>
            <w:tcW w:w="0" w:type="auto"/>
            <w:vAlign w:val="center"/>
          </w:tcPr>
          <w:p w:rsidR="001227AB" w:rsidRPr="00094109" w:rsidRDefault="00094109" w:rsidP="0009410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4109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95 (28)</w:t>
            </w:r>
          </w:p>
        </w:tc>
        <w:tc>
          <w:tcPr>
            <w:tcW w:w="0" w:type="auto"/>
            <w:vAlign w:val="center"/>
          </w:tcPr>
          <w:p w:rsidR="001227AB" w:rsidRPr="00094109" w:rsidRDefault="00094109" w:rsidP="0009410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094109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4 (80)</w:t>
            </w:r>
          </w:p>
        </w:tc>
        <w:tc>
          <w:tcPr>
            <w:tcW w:w="0" w:type="auto"/>
            <w:vAlign w:val="center"/>
          </w:tcPr>
          <w:p w:rsidR="001227AB" w:rsidRPr="00736566" w:rsidRDefault="00094109" w:rsidP="0009410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0249</w:t>
            </w:r>
          </w:p>
        </w:tc>
      </w:tr>
      <w:tr w:rsidR="001227AB" w:rsidRPr="00895F87" w:rsidTr="00094109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duction, N (%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 (6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32</w:t>
            </w:r>
          </w:p>
        </w:tc>
        <w:tc>
          <w:tcPr>
            <w:tcW w:w="0" w:type="auto"/>
            <w:vAlign w:val="center"/>
          </w:tcPr>
          <w:p w:rsidR="001227AB" w:rsidRPr="00736566" w:rsidRDefault="00094109" w:rsidP="0009410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3 (7)</w:t>
            </w:r>
          </w:p>
        </w:tc>
        <w:tc>
          <w:tcPr>
            <w:tcW w:w="0" w:type="auto"/>
            <w:vAlign w:val="center"/>
          </w:tcPr>
          <w:p w:rsidR="001227AB" w:rsidRPr="00736566" w:rsidRDefault="00094109" w:rsidP="0009410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1227AB" w:rsidRPr="00736566" w:rsidRDefault="00094109" w:rsidP="0009410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0</w:t>
            </w:r>
          </w:p>
        </w:tc>
      </w:tr>
      <w:tr w:rsidR="001227AB" w:rsidRPr="00895F87" w:rsidTr="0045362E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BCs transfusions, N (%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8 (28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(67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0593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12 (33)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 (60)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1227AB" w:rsidRPr="00895F87" w:rsidTr="0045362E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ts</w:t>
            </w:r>
            <w:proofErr w:type="spellEnd"/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ransfusions, N (%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8 (21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1 (24)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1227AB" w:rsidRPr="00895F87" w:rsidTr="0045362E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CT, N (%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 (7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:rsidR="001227AB" w:rsidRPr="00736566" w:rsidRDefault="00094109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6 (</w:t>
            </w:r>
            <w:r w:rsidR="0045362E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)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0</w:t>
            </w:r>
          </w:p>
        </w:tc>
      </w:tr>
      <w:tr w:rsidR="001227AB" w:rsidRPr="00895F87" w:rsidTr="0045362E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ML N (%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2 (15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(17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54 (16)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0</w:t>
            </w:r>
          </w:p>
        </w:tc>
      </w:tr>
      <w:tr w:rsidR="001227AB" w:rsidRPr="00895F87" w:rsidTr="0045362E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Death N (%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0 (48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(50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83 (54)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2 (40)</w:t>
            </w:r>
          </w:p>
        </w:tc>
        <w:tc>
          <w:tcPr>
            <w:tcW w:w="0" w:type="auto"/>
            <w:vAlign w:val="center"/>
          </w:tcPr>
          <w:p w:rsidR="001227AB" w:rsidRPr="00736566" w:rsidRDefault="0045362E" w:rsidP="0045362E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67</w:t>
            </w:r>
          </w:p>
        </w:tc>
      </w:tr>
      <w:tr w:rsidR="001227AB" w:rsidRPr="00895F87" w:rsidTr="00326A06">
        <w:trPr>
          <w:trHeight w:val="300"/>
        </w:trPr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/U months,</w:t>
            </w:r>
            <w:r w:rsidRPr="00736566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73656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an (range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 (0-246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 (0.4-17)</w:t>
            </w:r>
          </w:p>
        </w:tc>
        <w:tc>
          <w:tcPr>
            <w:tcW w:w="0" w:type="auto"/>
            <w:vAlign w:val="center"/>
          </w:tcPr>
          <w:p w:rsidR="001227AB" w:rsidRPr="00736566" w:rsidRDefault="001227AB" w:rsidP="006B6F75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736566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26</w:t>
            </w:r>
          </w:p>
        </w:tc>
        <w:tc>
          <w:tcPr>
            <w:tcW w:w="0" w:type="auto"/>
            <w:vAlign w:val="center"/>
          </w:tcPr>
          <w:p w:rsidR="001227AB" w:rsidRPr="00736566" w:rsidRDefault="00326A06" w:rsidP="00326A0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2 (0-212)</w:t>
            </w:r>
          </w:p>
        </w:tc>
        <w:tc>
          <w:tcPr>
            <w:tcW w:w="0" w:type="auto"/>
            <w:vAlign w:val="center"/>
          </w:tcPr>
          <w:p w:rsidR="001227AB" w:rsidRPr="00736566" w:rsidRDefault="00326A06" w:rsidP="00326A0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6 (0.4-17)</w:t>
            </w:r>
          </w:p>
        </w:tc>
        <w:tc>
          <w:tcPr>
            <w:tcW w:w="0" w:type="auto"/>
            <w:vAlign w:val="center"/>
          </w:tcPr>
          <w:p w:rsidR="001227AB" w:rsidRPr="00736566" w:rsidRDefault="00326A06" w:rsidP="00326A06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0.31</w:t>
            </w:r>
          </w:p>
        </w:tc>
      </w:tr>
    </w:tbl>
    <w:p w:rsidR="000B50FC" w:rsidRDefault="003B4539" w:rsidP="00653E33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F7FE4"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4827B56" wp14:editId="6CC254A0">
                <wp:simplePos x="0" y="0"/>
                <wp:positionH relativeFrom="column">
                  <wp:posOffset>-68580</wp:posOffset>
                </wp:positionH>
                <wp:positionV relativeFrom="paragraph">
                  <wp:posOffset>1270</wp:posOffset>
                </wp:positionV>
                <wp:extent cx="6103620" cy="1112520"/>
                <wp:effectExtent l="0" t="0" r="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03620" cy="1112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4806" w:rsidRPr="00787B68" w:rsidRDefault="00B24806" w:rsidP="003B4539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>Supplementary t</w:t>
                            </w:r>
                            <w:r w:rsidRPr="00787B68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>able 1.</w:t>
                            </w:r>
                            <w:proofErr w:type="gramEnd"/>
                            <w:r w:rsidRPr="00787B68"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Characteristics and outcomes of CMML patients with or without </w:t>
                            </w:r>
                            <w:r w:rsidRPr="00787B68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  <w:szCs w:val="20"/>
                              </w:rPr>
                              <w:t xml:space="preserve">CSF3R </w:t>
                            </w:r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T618I mutation.</w:t>
                            </w:r>
                            <w:proofErr w:type="gramEnd"/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Characteristic are based on diagnosis or 1</w:t>
                            </w:r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referral. </w:t>
                            </w:r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  <w:vertAlign w:val="superscript"/>
                              </w:rPr>
                              <w:t>*</w:t>
                            </w:r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P value calculated by chi-square for categorical variables and Wilcoxon test for continuous variables. </w:t>
                            </w:r>
                            <w:proofErr w:type="spellStart"/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b</w:t>
                            </w:r>
                            <w:proofErr w:type="spellEnd"/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= hemoglobin, WBC = white blood count, ANC = absolute neutrophils count, AMC = absolute monocyte count, </w:t>
                            </w:r>
                            <w:proofErr w:type="spellStart"/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Plt</w:t>
                            </w:r>
                            <w:proofErr w:type="spellEnd"/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= platelets, PB = peripheral blood, IMC = immature myeloid cells, BM = bone marrow, WHO = world health organization, FAB = French American British, NGS = next generation sequencing, VAF = variant allele frequency,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HMA =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>hypomethylan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agents, </w:t>
                            </w:r>
                            <w:r w:rsidRPr="00787B68">
                              <w:rPr>
                                <w:rFonts w:ascii="Times New Roman" w:hAnsi="Times New Roman" w:cs="Times New Roman"/>
                                <w:sz w:val="18"/>
                                <w:szCs w:val="20"/>
                              </w:rPr>
                              <w:t xml:space="preserve"> induction = Cytarabine based intense chemotherapy regimens, RBCs = red blood cells, HCT = hematopoietic cell transplant, AML = acute myeloid leukemia transformation, F/U = follow-up. </w:t>
                            </w:r>
                          </w:p>
                          <w:p w:rsidR="00B24806" w:rsidRDefault="00B24806" w:rsidP="003B453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3" type="#_x0000_t202" style="position:absolute;left:0;text-align:left;margin-left:-5.4pt;margin-top:.1pt;width:480.6pt;height:87.6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" stroked="f">
                <v:textbox>
                  <w:txbxContent>
                    <w:p w:rsidR="00B24806" w:rsidRPr="00787B68" w:rsidRDefault="00B24806" w:rsidP="003B4539">
                      <w:pP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  <w:t>Supplementary t</w:t>
                      </w:r>
                      <w:r w:rsidRPr="00787B68">
                        <w:rPr>
                          <w:rFonts w:ascii="Times New Roman" w:hAnsi="Times New Roman" w:cs="Times New Roman"/>
                          <w:b/>
                          <w:sz w:val="18"/>
                          <w:szCs w:val="20"/>
                        </w:rPr>
                        <w:t xml:space="preserve">able 1. </w:t>
                      </w:r>
                      <w:r w:rsidRPr="00787B6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Characteristics and outcomes of CMML patients with or without </w:t>
                      </w:r>
                      <w:r w:rsidRPr="00787B68">
                        <w:rPr>
                          <w:rFonts w:ascii="Times New Roman" w:hAnsi="Times New Roman" w:cs="Times New Roman"/>
                          <w:i/>
                          <w:sz w:val="18"/>
                          <w:szCs w:val="20"/>
                        </w:rPr>
                        <w:t xml:space="preserve">CSF3R </w:t>
                      </w:r>
                      <w:r w:rsidRPr="00787B6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T618I mutation. Characteristic are based on diagnosis or 1</w:t>
                      </w:r>
                      <w:r w:rsidRPr="00787B68">
                        <w:rPr>
                          <w:rFonts w:ascii="Times New Roman" w:hAnsi="Times New Roman" w:cs="Times New Roman"/>
                          <w:sz w:val="18"/>
                          <w:szCs w:val="20"/>
                          <w:vertAlign w:val="superscript"/>
                        </w:rPr>
                        <w:t>st</w:t>
                      </w:r>
                      <w:r w:rsidRPr="00787B6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referral. </w:t>
                      </w:r>
                      <w:r w:rsidRPr="00787B68">
                        <w:rPr>
                          <w:rFonts w:ascii="Times New Roman" w:hAnsi="Times New Roman" w:cs="Times New Roman"/>
                          <w:sz w:val="18"/>
                          <w:szCs w:val="20"/>
                          <w:vertAlign w:val="superscript"/>
                        </w:rPr>
                        <w:t>*</w:t>
                      </w:r>
                      <w:r w:rsidRPr="00787B6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>P value calculated by chi-square for categorical variables and Wilcoxon test for continuous variables. Hb = hemoglobin, WBC = white blood count, ANC = absolute neutrophils count, AMC = absolute monocyte count, Plt = platelets, PB = peripheral blood, IMC = immature myeloid cells, BM = bone marrow, WHO = world health organization, FAB = French American British, NGS = next generation sequencing, VAF = variant allele frequency,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HMA = hypomethylant agents, </w:t>
                      </w:r>
                      <w:r w:rsidRPr="00787B68">
                        <w:rPr>
                          <w:rFonts w:ascii="Times New Roman" w:hAnsi="Times New Roman" w:cs="Times New Roman"/>
                          <w:sz w:val="18"/>
                          <w:szCs w:val="20"/>
                        </w:rPr>
                        <w:t xml:space="preserve"> induction = Cytarabine based intense chemotherapy regimens, RBCs = red blood cells, HCT = hematopoietic cell transplant, AML = acute myeloid leukemia transformation, F/U = follow-up. </w:t>
                      </w:r>
                    </w:p>
                    <w:p w:rsidR="00B24806" w:rsidRDefault="00B24806" w:rsidP="003B4539"/>
                  </w:txbxContent>
                </v:textbox>
              </v:shape>
            </w:pict>
          </mc:Fallback>
        </mc:AlternateContent>
      </w:r>
    </w:p>
    <w:sectPr w:rsidR="000B50FC" w:rsidSect="00A86C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E6C5E"/>
    <w:multiLevelType w:val="hybridMultilevel"/>
    <w:tmpl w:val="327AF87E"/>
    <w:lvl w:ilvl="0" w:tplc="912012D0">
      <w:numFmt w:val="bullet"/>
      <w:lvlText w:val=""/>
      <w:lvlJc w:val="left"/>
      <w:pPr>
        <w:ind w:left="75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">
    <w:nsid w:val="0858488D"/>
    <w:multiLevelType w:val="hybridMultilevel"/>
    <w:tmpl w:val="21DE97C4"/>
    <w:lvl w:ilvl="0" w:tplc="E514DF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7C168E"/>
    <w:multiLevelType w:val="hybridMultilevel"/>
    <w:tmpl w:val="0DA61446"/>
    <w:lvl w:ilvl="0" w:tplc="E514DF32">
      <w:numFmt w:val="bullet"/>
      <w:lvlText w:val="-"/>
      <w:lvlJc w:val="left"/>
      <w:pPr>
        <w:ind w:left="864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3">
    <w:nsid w:val="14542035"/>
    <w:multiLevelType w:val="hybridMultilevel"/>
    <w:tmpl w:val="7DA47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DA4F49"/>
    <w:multiLevelType w:val="hybridMultilevel"/>
    <w:tmpl w:val="1B341AFE"/>
    <w:lvl w:ilvl="0" w:tplc="45C62412">
      <w:numFmt w:val="bullet"/>
      <w:lvlText w:val="-"/>
      <w:lvlJc w:val="left"/>
      <w:pPr>
        <w:ind w:left="81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5">
    <w:nsid w:val="4F8A364D"/>
    <w:multiLevelType w:val="hybridMultilevel"/>
    <w:tmpl w:val="7DA474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CEC076E"/>
    <w:multiLevelType w:val="hybridMultilevel"/>
    <w:tmpl w:val="3B30121E"/>
    <w:lvl w:ilvl="0" w:tplc="E514DF32">
      <w:numFmt w:val="bullet"/>
      <w:lvlText w:val="-"/>
      <w:lvlJc w:val="left"/>
      <w:pPr>
        <w:ind w:left="111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70" w:hanging="360"/>
      </w:pPr>
      <w:rPr>
        <w:rFonts w:ascii="Wingdings" w:hAnsi="Wingdings" w:hint="default"/>
      </w:rPr>
    </w:lvl>
  </w:abstractNum>
  <w:abstractNum w:abstractNumId="7">
    <w:nsid w:val="5F62735A"/>
    <w:multiLevelType w:val="hybridMultilevel"/>
    <w:tmpl w:val="F49EDD00"/>
    <w:lvl w:ilvl="0" w:tplc="50DECE74">
      <w:numFmt w:val="bullet"/>
      <w:lvlText w:val=""/>
      <w:lvlJc w:val="left"/>
      <w:pPr>
        <w:ind w:left="75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8">
    <w:nsid w:val="6AEE6DC4"/>
    <w:multiLevelType w:val="hybridMultilevel"/>
    <w:tmpl w:val="93F0CD86"/>
    <w:lvl w:ilvl="0" w:tplc="7DA6EC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2BE3818"/>
    <w:multiLevelType w:val="hybridMultilevel"/>
    <w:tmpl w:val="4B60F7E6"/>
    <w:lvl w:ilvl="0" w:tplc="862CB5E2">
      <w:numFmt w:val="bullet"/>
      <w:lvlText w:val=""/>
      <w:lvlJc w:val="left"/>
      <w:pPr>
        <w:ind w:left="390" w:hanging="360"/>
      </w:pPr>
      <w:rPr>
        <w:rFonts w:ascii="Wingdings" w:eastAsiaTheme="minorHAnsi" w:hAnsi="Wingdings" w:cs="Times New Roman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0"/>
  </w:num>
  <w:num w:numId="4">
    <w:abstractNumId w:val="7"/>
  </w:num>
  <w:num w:numId="5">
    <w:abstractNumId w:val="6"/>
  </w:num>
  <w:num w:numId="6">
    <w:abstractNumId w:val="1"/>
  </w:num>
  <w:num w:numId="7">
    <w:abstractNumId w:val="2"/>
  </w:num>
  <w:num w:numId="8">
    <w:abstractNumId w:val="4"/>
  </w:num>
  <w:num w:numId="9">
    <w:abstractNumId w:val="3"/>
  </w:num>
  <w:num w:numId="10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pecializzandi">
    <w15:presenceInfo w15:providerId="None" w15:userId="Specializzand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f9f2zxyr2z93es5szpvaxqxdzesfxa5tw5&quot;&gt;My EndNote Library&lt;record-ids&gt;&lt;item&gt;32&lt;/item&gt;&lt;item&gt;33&lt;/item&gt;&lt;item&gt;34&lt;/item&gt;&lt;item&gt;35&lt;/item&gt;&lt;item&gt;37&lt;/item&gt;&lt;item&gt;38&lt;/item&gt;&lt;/record-ids&gt;&lt;/item&gt;&lt;/Libraries&gt;"/>
  </w:docVars>
  <w:rsids>
    <w:rsidRoot w:val="005164A8"/>
    <w:rsid w:val="000020FD"/>
    <w:rsid w:val="000028A2"/>
    <w:rsid w:val="00002C68"/>
    <w:rsid w:val="000072AA"/>
    <w:rsid w:val="000075B8"/>
    <w:rsid w:val="000120CC"/>
    <w:rsid w:val="00021AE1"/>
    <w:rsid w:val="00022128"/>
    <w:rsid w:val="00023A58"/>
    <w:rsid w:val="00031BEC"/>
    <w:rsid w:val="00032C9A"/>
    <w:rsid w:val="000359DE"/>
    <w:rsid w:val="00037180"/>
    <w:rsid w:val="0004514B"/>
    <w:rsid w:val="0005147A"/>
    <w:rsid w:val="000556B8"/>
    <w:rsid w:val="00055ED9"/>
    <w:rsid w:val="0005609E"/>
    <w:rsid w:val="00061E59"/>
    <w:rsid w:val="00064959"/>
    <w:rsid w:val="00067711"/>
    <w:rsid w:val="00072847"/>
    <w:rsid w:val="00077575"/>
    <w:rsid w:val="0008183D"/>
    <w:rsid w:val="00082117"/>
    <w:rsid w:val="00085B24"/>
    <w:rsid w:val="00087093"/>
    <w:rsid w:val="00094109"/>
    <w:rsid w:val="00094B02"/>
    <w:rsid w:val="00095CDA"/>
    <w:rsid w:val="00095EB5"/>
    <w:rsid w:val="00097F92"/>
    <w:rsid w:val="000A2131"/>
    <w:rsid w:val="000A2251"/>
    <w:rsid w:val="000A527C"/>
    <w:rsid w:val="000B113A"/>
    <w:rsid w:val="000B2954"/>
    <w:rsid w:val="000B50FC"/>
    <w:rsid w:val="000C1D72"/>
    <w:rsid w:val="000C35D1"/>
    <w:rsid w:val="000C4D1E"/>
    <w:rsid w:val="000C5979"/>
    <w:rsid w:val="000D4B06"/>
    <w:rsid w:val="000E223B"/>
    <w:rsid w:val="000F1183"/>
    <w:rsid w:val="00102018"/>
    <w:rsid w:val="0010369D"/>
    <w:rsid w:val="00114E5B"/>
    <w:rsid w:val="0011713E"/>
    <w:rsid w:val="001227AB"/>
    <w:rsid w:val="00142D6A"/>
    <w:rsid w:val="00144B61"/>
    <w:rsid w:val="0014509A"/>
    <w:rsid w:val="00146F90"/>
    <w:rsid w:val="00151762"/>
    <w:rsid w:val="001529E7"/>
    <w:rsid w:val="00157074"/>
    <w:rsid w:val="001570C6"/>
    <w:rsid w:val="00172B0C"/>
    <w:rsid w:val="0017485A"/>
    <w:rsid w:val="00175B94"/>
    <w:rsid w:val="00176DE5"/>
    <w:rsid w:val="00180FCC"/>
    <w:rsid w:val="0018132D"/>
    <w:rsid w:val="001829E9"/>
    <w:rsid w:val="00182F05"/>
    <w:rsid w:val="00183845"/>
    <w:rsid w:val="00185C13"/>
    <w:rsid w:val="00185C23"/>
    <w:rsid w:val="0018634F"/>
    <w:rsid w:val="00190054"/>
    <w:rsid w:val="00191550"/>
    <w:rsid w:val="0019681A"/>
    <w:rsid w:val="001A20BF"/>
    <w:rsid w:val="001B0353"/>
    <w:rsid w:val="001B0C49"/>
    <w:rsid w:val="001B2620"/>
    <w:rsid w:val="001B2A36"/>
    <w:rsid w:val="001B7A97"/>
    <w:rsid w:val="001C174F"/>
    <w:rsid w:val="001C3DBD"/>
    <w:rsid w:val="001C48AB"/>
    <w:rsid w:val="001C56D5"/>
    <w:rsid w:val="001D1103"/>
    <w:rsid w:val="001D1343"/>
    <w:rsid w:val="001D4867"/>
    <w:rsid w:val="001D7D54"/>
    <w:rsid w:val="001E552D"/>
    <w:rsid w:val="001E750F"/>
    <w:rsid w:val="001F05F2"/>
    <w:rsid w:val="001F485D"/>
    <w:rsid w:val="001F6A51"/>
    <w:rsid w:val="00200564"/>
    <w:rsid w:val="0020285A"/>
    <w:rsid w:val="002051E9"/>
    <w:rsid w:val="00205D82"/>
    <w:rsid w:val="00206923"/>
    <w:rsid w:val="00212168"/>
    <w:rsid w:val="002129A8"/>
    <w:rsid w:val="00216F30"/>
    <w:rsid w:val="00222276"/>
    <w:rsid w:val="002230EF"/>
    <w:rsid w:val="0022314C"/>
    <w:rsid w:val="00226133"/>
    <w:rsid w:val="00234BE4"/>
    <w:rsid w:val="002479C5"/>
    <w:rsid w:val="002502E5"/>
    <w:rsid w:val="00250D89"/>
    <w:rsid w:val="00251470"/>
    <w:rsid w:val="0025614D"/>
    <w:rsid w:val="00264E65"/>
    <w:rsid w:val="00265530"/>
    <w:rsid w:val="00266723"/>
    <w:rsid w:val="00272B51"/>
    <w:rsid w:val="00281C31"/>
    <w:rsid w:val="00292B18"/>
    <w:rsid w:val="002A47B5"/>
    <w:rsid w:val="002A4F21"/>
    <w:rsid w:val="002A6D28"/>
    <w:rsid w:val="002B4399"/>
    <w:rsid w:val="002C349A"/>
    <w:rsid w:val="002C34AC"/>
    <w:rsid w:val="002C523A"/>
    <w:rsid w:val="002C5802"/>
    <w:rsid w:val="002C7188"/>
    <w:rsid w:val="002D1221"/>
    <w:rsid w:val="002D1836"/>
    <w:rsid w:val="002D32A4"/>
    <w:rsid w:val="002D4D1F"/>
    <w:rsid w:val="002D55D1"/>
    <w:rsid w:val="002D7A8A"/>
    <w:rsid w:val="002E0158"/>
    <w:rsid w:val="002E74CF"/>
    <w:rsid w:val="002F1802"/>
    <w:rsid w:val="002F2F19"/>
    <w:rsid w:val="00303D38"/>
    <w:rsid w:val="0030420A"/>
    <w:rsid w:val="003137E4"/>
    <w:rsid w:val="003178F8"/>
    <w:rsid w:val="0032140E"/>
    <w:rsid w:val="00326A06"/>
    <w:rsid w:val="00327AC0"/>
    <w:rsid w:val="00346F99"/>
    <w:rsid w:val="00346FC2"/>
    <w:rsid w:val="00350F62"/>
    <w:rsid w:val="003515DC"/>
    <w:rsid w:val="00352CA7"/>
    <w:rsid w:val="00361545"/>
    <w:rsid w:val="0036225F"/>
    <w:rsid w:val="003626A7"/>
    <w:rsid w:val="003633ED"/>
    <w:rsid w:val="00366394"/>
    <w:rsid w:val="0036675A"/>
    <w:rsid w:val="00370235"/>
    <w:rsid w:val="00371DDC"/>
    <w:rsid w:val="0037296A"/>
    <w:rsid w:val="00375278"/>
    <w:rsid w:val="00391734"/>
    <w:rsid w:val="003A0650"/>
    <w:rsid w:val="003A71D0"/>
    <w:rsid w:val="003A79B6"/>
    <w:rsid w:val="003B2D19"/>
    <w:rsid w:val="003B4539"/>
    <w:rsid w:val="003B60C3"/>
    <w:rsid w:val="003C1678"/>
    <w:rsid w:val="003C40C2"/>
    <w:rsid w:val="003C7974"/>
    <w:rsid w:val="003D0493"/>
    <w:rsid w:val="003D6A12"/>
    <w:rsid w:val="003E005A"/>
    <w:rsid w:val="003E02BF"/>
    <w:rsid w:val="003E161B"/>
    <w:rsid w:val="003E1EAA"/>
    <w:rsid w:val="003E3FF3"/>
    <w:rsid w:val="003E7A2C"/>
    <w:rsid w:val="003F3251"/>
    <w:rsid w:val="003F4502"/>
    <w:rsid w:val="003F5E39"/>
    <w:rsid w:val="00400798"/>
    <w:rsid w:val="00403B89"/>
    <w:rsid w:val="00406559"/>
    <w:rsid w:val="00410F69"/>
    <w:rsid w:val="00422C8D"/>
    <w:rsid w:val="00423F94"/>
    <w:rsid w:val="00424764"/>
    <w:rsid w:val="00424CC5"/>
    <w:rsid w:val="00427BE4"/>
    <w:rsid w:val="0043666C"/>
    <w:rsid w:val="004427BF"/>
    <w:rsid w:val="0044497E"/>
    <w:rsid w:val="004454CF"/>
    <w:rsid w:val="00445C49"/>
    <w:rsid w:val="0045108A"/>
    <w:rsid w:val="00451E5D"/>
    <w:rsid w:val="00452E30"/>
    <w:rsid w:val="0045362E"/>
    <w:rsid w:val="00453633"/>
    <w:rsid w:val="0046059B"/>
    <w:rsid w:val="00460858"/>
    <w:rsid w:val="00461E29"/>
    <w:rsid w:val="00467BA0"/>
    <w:rsid w:val="00472E97"/>
    <w:rsid w:val="00473087"/>
    <w:rsid w:val="00473B11"/>
    <w:rsid w:val="004779A3"/>
    <w:rsid w:val="00485E37"/>
    <w:rsid w:val="00486BC3"/>
    <w:rsid w:val="0049104E"/>
    <w:rsid w:val="004A2879"/>
    <w:rsid w:val="004A32FC"/>
    <w:rsid w:val="004A527D"/>
    <w:rsid w:val="004A6B6F"/>
    <w:rsid w:val="004A783E"/>
    <w:rsid w:val="004D0C0F"/>
    <w:rsid w:val="004D4B19"/>
    <w:rsid w:val="004D7F70"/>
    <w:rsid w:val="004E5E5E"/>
    <w:rsid w:val="004E6ECA"/>
    <w:rsid w:val="004F5753"/>
    <w:rsid w:val="005007BC"/>
    <w:rsid w:val="005010F7"/>
    <w:rsid w:val="00502948"/>
    <w:rsid w:val="00504E18"/>
    <w:rsid w:val="00507029"/>
    <w:rsid w:val="005138EF"/>
    <w:rsid w:val="00513AC7"/>
    <w:rsid w:val="005164A8"/>
    <w:rsid w:val="0052043B"/>
    <w:rsid w:val="005238F8"/>
    <w:rsid w:val="00525999"/>
    <w:rsid w:val="005279E8"/>
    <w:rsid w:val="005357FA"/>
    <w:rsid w:val="00535DC1"/>
    <w:rsid w:val="005404CF"/>
    <w:rsid w:val="00543C11"/>
    <w:rsid w:val="00552DE9"/>
    <w:rsid w:val="0055315F"/>
    <w:rsid w:val="0055373D"/>
    <w:rsid w:val="00557F42"/>
    <w:rsid w:val="0056323E"/>
    <w:rsid w:val="00563C8B"/>
    <w:rsid w:val="00564D3A"/>
    <w:rsid w:val="00574F12"/>
    <w:rsid w:val="0057650B"/>
    <w:rsid w:val="00580D12"/>
    <w:rsid w:val="005815A1"/>
    <w:rsid w:val="00581BFB"/>
    <w:rsid w:val="005831ED"/>
    <w:rsid w:val="00587BA4"/>
    <w:rsid w:val="005911B1"/>
    <w:rsid w:val="00594B34"/>
    <w:rsid w:val="005950C9"/>
    <w:rsid w:val="00596AC2"/>
    <w:rsid w:val="005A04D8"/>
    <w:rsid w:val="005A0921"/>
    <w:rsid w:val="005A0AAA"/>
    <w:rsid w:val="005A7537"/>
    <w:rsid w:val="005B5888"/>
    <w:rsid w:val="005B6D89"/>
    <w:rsid w:val="005B737E"/>
    <w:rsid w:val="005C02E2"/>
    <w:rsid w:val="005D6991"/>
    <w:rsid w:val="005D6D4D"/>
    <w:rsid w:val="005E024E"/>
    <w:rsid w:val="005E1094"/>
    <w:rsid w:val="005E2810"/>
    <w:rsid w:val="005E64CC"/>
    <w:rsid w:val="005F5C4D"/>
    <w:rsid w:val="005F7B75"/>
    <w:rsid w:val="00600149"/>
    <w:rsid w:val="00601305"/>
    <w:rsid w:val="00610A2E"/>
    <w:rsid w:val="00620FD2"/>
    <w:rsid w:val="00621424"/>
    <w:rsid w:val="00622799"/>
    <w:rsid w:val="00634A06"/>
    <w:rsid w:val="00642452"/>
    <w:rsid w:val="0064448D"/>
    <w:rsid w:val="00645D5F"/>
    <w:rsid w:val="00646CC0"/>
    <w:rsid w:val="006515EB"/>
    <w:rsid w:val="0065352A"/>
    <w:rsid w:val="00653E33"/>
    <w:rsid w:val="0066156C"/>
    <w:rsid w:val="0066160F"/>
    <w:rsid w:val="00661645"/>
    <w:rsid w:val="00661CF9"/>
    <w:rsid w:val="00661DA7"/>
    <w:rsid w:val="00662327"/>
    <w:rsid w:val="0066537F"/>
    <w:rsid w:val="00666E78"/>
    <w:rsid w:val="006722E9"/>
    <w:rsid w:val="006740AC"/>
    <w:rsid w:val="00677EEB"/>
    <w:rsid w:val="0068098A"/>
    <w:rsid w:val="00680BBC"/>
    <w:rsid w:val="00681D6F"/>
    <w:rsid w:val="00682A6C"/>
    <w:rsid w:val="00683F42"/>
    <w:rsid w:val="00690363"/>
    <w:rsid w:val="00691E7F"/>
    <w:rsid w:val="006923AF"/>
    <w:rsid w:val="006A0638"/>
    <w:rsid w:val="006A2CDB"/>
    <w:rsid w:val="006B0C1F"/>
    <w:rsid w:val="006B43FD"/>
    <w:rsid w:val="006B544D"/>
    <w:rsid w:val="006B6F75"/>
    <w:rsid w:val="006C67D5"/>
    <w:rsid w:val="006D3F91"/>
    <w:rsid w:val="006E0EFA"/>
    <w:rsid w:val="006E216D"/>
    <w:rsid w:val="006E3E6B"/>
    <w:rsid w:val="006E511E"/>
    <w:rsid w:val="006E6AED"/>
    <w:rsid w:val="006F01EF"/>
    <w:rsid w:val="006F72E4"/>
    <w:rsid w:val="00704439"/>
    <w:rsid w:val="00717FB5"/>
    <w:rsid w:val="0072065A"/>
    <w:rsid w:val="00721CD1"/>
    <w:rsid w:val="00724102"/>
    <w:rsid w:val="00725D9F"/>
    <w:rsid w:val="00731761"/>
    <w:rsid w:val="00734CF1"/>
    <w:rsid w:val="00736566"/>
    <w:rsid w:val="0073702E"/>
    <w:rsid w:val="007376CC"/>
    <w:rsid w:val="00740366"/>
    <w:rsid w:val="00741A6F"/>
    <w:rsid w:val="00743713"/>
    <w:rsid w:val="00751B28"/>
    <w:rsid w:val="00752AFA"/>
    <w:rsid w:val="00752D2A"/>
    <w:rsid w:val="0075396D"/>
    <w:rsid w:val="00755331"/>
    <w:rsid w:val="00757A3D"/>
    <w:rsid w:val="00757D00"/>
    <w:rsid w:val="00761DD6"/>
    <w:rsid w:val="00761FB2"/>
    <w:rsid w:val="0076260D"/>
    <w:rsid w:val="00775315"/>
    <w:rsid w:val="00776207"/>
    <w:rsid w:val="007806D6"/>
    <w:rsid w:val="00785022"/>
    <w:rsid w:val="00787786"/>
    <w:rsid w:val="00787B68"/>
    <w:rsid w:val="00787B89"/>
    <w:rsid w:val="00787E26"/>
    <w:rsid w:val="007906C7"/>
    <w:rsid w:val="007A3BBB"/>
    <w:rsid w:val="007A7A2D"/>
    <w:rsid w:val="007B7BC0"/>
    <w:rsid w:val="007C2F3E"/>
    <w:rsid w:val="007C6A90"/>
    <w:rsid w:val="007D1ECD"/>
    <w:rsid w:val="007D29B6"/>
    <w:rsid w:val="007D41F6"/>
    <w:rsid w:val="007D5594"/>
    <w:rsid w:val="007D6BF3"/>
    <w:rsid w:val="007D7DA1"/>
    <w:rsid w:val="007E0146"/>
    <w:rsid w:val="007E6930"/>
    <w:rsid w:val="007E721D"/>
    <w:rsid w:val="007E72B4"/>
    <w:rsid w:val="007E7C76"/>
    <w:rsid w:val="007F049C"/>
    <w:rsid w:val="007F0D81"/>
    <w:rsid w:val="007F1D26"/>
    <w:rsid w:val="007F44F4"/>
    <w:rsid w:val="007F5A92"/>
    <w:rsid w:val="00801DC6"/>
    <w:rsid w:val="00804FF5"/>
    <w:rsid w:val="00806FED"/>
    <w:rsid w:val="00811498"/>
    <w:rsid w:val="0081183E"/>
    <w:rsid w:val="0081484B"/>
    <w:rsid w:val="00815E72"/>
    <w:rsid w:val="008242F3"/>
    <w:rsid w:val="0082750C"/>
    <w:rsid w:val="008303EA"/>
    <w:rsid w:val="00836E9B"/>
    <w:rsid w:val="00837460"/>
    <w:rsid w:val="00841572"/>
    <w:rsid w:val="008422D1"/>
    <w:rsid w:val="008426B6"/>
    <w:rsid w:val="00855EFE"/>
    <w:rsid w:val="008560BE"/>
    <w:rsid w:val="00856D68"/>
    <w:rsid w:val="00861914"/>
    <w:rsid w:val="00872454"/>
    <w:rsid w:val="0087642F"/>
    <w:rsid w:val="00880601"/>
    <w:rsid w:val="00881C1E"/>
    <w:rsid w:val="00890034"/>
    <w:rsid w:val="008907D0"/>
    <w:rsid w:val="0089682C"/>
    <w:rsid w:val="008A14B4"/>
    <w:rsid w:val="008A6EF9"/>
    <w:rsid w:val="008B106A"/>
    <w:rsid w:val="008B6109"/>
    <w:rsid w:val="008B6F83"/>
    <w:rsid w:val="008B7664"/>
    <w:rsid w:val="008C1AD1"/>
    <w:rsid w:val="008C2D91"/>
    <w:rsid w:val="008C3F83"/>
    <w:rsid w:val="008C4185"/>
    <w:rsid w:val="008C4DCB"/>
    <w:rsid w:val="008D0EE9"/>
    <w:rsid w:val="008D7CF1"/>
    <w:rsid w:val="008E0A7A"/>
    <w:rsid w:val="008E0CA5"/>
    <w:rsid w:val="008F09A7"/>
    <w:rsid w:val="008F23B9"/>
    <w:rsid w:val="008F38F9"/>
    <w:rsid w:val="008F5AA0"/>
    <w:rsid w:val="008F7138"/>
    <w:rsid w:val="009004EA"/>
    <w:rsid w:val="009021FD"/>
    <w:rsid w:val="00903580"/>
    <w:rsid w:val="00907690"/>
    <w:rsid w:val="00912AE2"/>
    <w:rsid w:val="0092011A"/>
    <w:rsid w:val="009210C8"/>
    <w:rsid w:val="0092422E"/>
    <w:rsid w:val="009269B3"/>
    <w:rsid w:val="00927CB1"/>
    <w:rsid w:val="009324E4"/>
    <w:rsid w:val="009356C8"/>
    <w:rsid w:val="00936574"/>
    <w:rsid w:val="00941AB6"/>
    <w:rsid w:val="009463B9"/>
    <w:rsid w:val="00953617"/>
    <w:rsid w:val="00957ADA"/>
    <w:rsid w:val="00957BC7"/>
    <w:rsid w:val="009617D8"/>
    <w:rsid w:val="00965113"/>
    <w:rsid w:val="009673D4"/>
    <w:rsid w:val="00967EEF"/>
    <w:rsid w:val="0097009C"/>
    <w:rsid w:val="00972876"/>
    <w:rsid w:val="00972982"/>
    <w:rsid w:val="00974C6B"/>
    <w:rsid w:val="00975F4D"/>
    <w:rsid w:val="009831E8"/>
    <w:rsid w:val="00985685"/>
    <w:rsid w:val="00990554"/>
    <w:rsid w:val="0099493A"/>
    <w:rsid w:val="00996217"/>
    <w:rsid w:val="009A576D"/>
    <w:rsid w:val="009C2648"/>
    <w:rsid w:val="009C3BE6"/>
    <w:rsid w:val="009C6D48"/>
    <w:rsid w:val="009D099C"/>
    <w:rsid w:val="009D20B5"/>
    <w:rsid w:val="009E019C"/>
    <w:rsid w:val="009E5A7F"/>
    <w:rsid w:val="009F1248"/>
    <w:rsid w:val="009F1E5B"/>
    <w:rsid w:val="009F7831"/>
    <w:rsid w:val="009F7FE4"/>
    <w:rsid w:val="00A00C4D"/>
    <w:rsid w:val="00A01DD4"/>
    <w:rsid w:val="00A048B2"/>
    <w:rsid w:val="00A07866"/>
    <w:rsid w:val="00A11129"/>
    <w:rsid w:val="00A1727B"/>
    <w:rsid w:val="00A20296"/>
    <w:rsid w:val="00A224BF"/>
    <w:rsid w:val="00A32F47"/>
    <w:rsid w:val="00A36C3E"/>
    <w:rsid w:val="00A36F25"/>
    <w:rsid w:val="00A441A2"/>
    <w:rsid w:val="00A453CC"/>
    <w:rsid w:val="00A500A9"/>
    <w:rsid w:val="00A5231F"/>
    <w:rsid w:val="00A5452E"/>
    <w:rsid w:val="00A54AFF"/>
    <w:rsid w:val="00A60333"/>
    <w:rsid w:val="00A7652F"/>
    <w:rsid w:val="00A80D74"/>
    <w:rsid w:val="00A818E7"/>
    <w:rsid w:val="00A83AAA"/>
    <w:rsid w:val="00A851C9"/>
    <w:rsid w:val="00A86C0E"/>
    <w:rsid w:val="00A90FE3"/>
    <w:rsid w:val="00A92879"/>
    <w:rsid w:val="00A92C08"/>
    <w:rsid w:val="00A931F5"/>
    <w:rsid w:val="00A95552"/>
    <w:rsid w:val="00A96F4A"/>
    <w:rsid w:val="00A97313"/>
    <w:rsid w:val="00AA666D"/>
    <w:rsid w:val="00AA7CC3"/>
    <w:rsid w:val="00AB0D9F"/>
    <w:rsid w:val="00AB1C6D"/>
    <w:rsid w:val="00AB3458"/>
    <w:rsid w:val="00AC1809"/>
    <w:rsid w:val="00AC2C9E"/>
    <w:rsid w:val="00AD0407"/>
    <w:rsid w:val="00AE01BE"/>
    <w:rsid w:val="00AE4308"/>
    <w:rsid w:val="00AE44A4"/>
    <w:rsid w:val="00AE6357"/>
    <w:rsid w:val="00AF16A8"/>
    <w:rsid w:val="00B02FD1"/>
    <w:rsid w:val="00B03BB2"/>
    <w:rsid w:val="00B06FC7"/>
    <w:rsid w:val="00B102BE"/>
    <w:rsid w:val="00B12E2B"/>
    <w:rsid w:val="00B145E3"/>
    <w:rsid w:val="00B20DA6"/>
    <w:rsid w:val="00B21F71"/>
    <w:rsid w:val="00B24806"/>
    <w:rsid w:val="00B31706"/>
    <w:rsid w:val="00B32563"/>
    <w:rsid w:val="00B44C01"/>
    <w:rsid w:val="00B469FD"/>
    <w:rsid w:val="00B47CA8"/>
    <w:rsid w:val="00B52271"/>
    <w:rsid w:val="00B63A33"/>
    <w:rsid w:val="00B66F68"/>
    <w:rsid w:val="00B75B63"/>
    <w:rsid w:val="00B841BB"/>
    <w:rsid w:val="00B8712E"/>
    <w:rsid w:val="00B91895"/>
    <w:rsid w:val="00B960DD"/>
    <w:rsid w:val="00BA48BB"/>
    <w:rsid w:val="00BA53E9"/>
    <w:rsid w:val="00BB243C"/>
    <w:rsid w:val="00BB328C"/>
    <w:rsid w:val="00BB6272"/>
    <w:rsid w:val="00BB662A"/>
    <w:rsid w:val="00BB7D0F"/>
    <w:rsid w:val="00BC1F42"/>
    <w:rsid w:val="00BC4EA8"/>
    <w:rsid w:val="00BC4F85"/>
    <w:rsid w:val="00BC5C87"/>
    <w:rsid w:val="00BD2909"/>
    <w:rsid w:val="00BE250B"/>
    <w:rsid w:val="00BE2731"/>
    <w:rsid w:val="00C05718"/>
    <w:rsid w:val="00C05B1D"/>
    <w:rsid w:val="00C07939"/>
    <w:rsid w:val="00C11E56"/>
    <w:rsid w:val="00C12D50"/>
    <w:rsid w:val="00C13AAD"/>
    <w:rsid w:val="00C15092"/>
    <w:rsid w:val="00C16363"/>
    <w:rsid w:val="00C16CD0"/>
    <w:rsid w:val="00C16FBD"/>
    <w:rsid w:val="00C204CF"/>
    <w:rsid w:val="00C221A1"/>
    <w:rsid w:val="00C2369B"/>
    <w:rsid w:val="00C2732B"/>
    <w:rsid w:val="00C30821"/>
    <w:rsid w:val="00C372D3"/>
    <w:rsid w:val="00C37B6A"/>
    <w:rsid w:val="00C42346"/>
    <w:rsid w:val="00C43088"/>
    <w:rsid w:val="00C45697"/>
    <w:rsid w:val="00C51A7B"/>
    <w:rsid w:val="00C52BBA"/>
    <w:rsid w:val="00C566FF"/>
    <w:rsid w:val="00C57758"/>
    <w:rsid w:val="00C6295A"/>
    <w:rsid w:val="00C65E62"/>
    <w:rsid w:val="00C72CA1"/>
    <w:rsid w:val="00C74D61"/>
    <w:rsid w:val="00C82D2E"/>
    <w:rsid w:val="00C8694C"/>
    <w:rsid w:val="00C86DA5"/>
    <w:rsid w:val="00C90487"/>
    <w:rsid w:val="00C907F0"/>
    <w:rsid w:val="00C926A7"/>
    <w:rsid w:val="00C94236"/>
    <w:rsid w:val="00C97C41"/>
    <w:rsid w:val="00CA3079"/>
    <w:rsid w:val="00CA59A3"/>
    <w:rsid w:val="00CB4E9D"/>
    <w:rsid w:val="00CB6ED1"/>
    <w:rsid w:val="00CB7A47"/>
    <w:rsid w:val="00CC421F"/>
    <w:rsid w:val="00CD1B8A"/>
    <w:rsid w:val="00CE5393"/>
    <w:rsid w:val="00CF3426"/>
    <w:rsid w:val="00CF469C"/>
    <w:rsid w:val="00D036F3"/>
    <w:rsid w:val="00D05346"/>
    <w:rsid w:val="00D05F87"/>
    <w:rsid w:val="00D07341"/>
    <w:rsid w:val="00D107E9"/>
    <w:rsid w:val="00D13BC4"/>
    <w:rsid w:val="00D154E3"/>
    <w:rsid w:val="00D155D4"/>
    <w:rsid w:val="00D161E3"/>
    <w:rsid w:val="00D16CFB"/>
    <w:rsid w:val="00D213F8"/>
    <w:rsid w:val="00D217F2"/>
    <w:rsid w:val="00D22E6C"/>
    <w:rsid w:val="00D24A1D"/>
    <w:rsid w:val="00D40369"/>
    <w:rsid w:val="00D47FD9"/>
    <w:rsid w:val="00D505F8"/>
    <w:rsid w:val="00D61D3E"/>
    <w:rsid w:val="00D63204"/>
    <w:rsid w:val="00D66346"/>
    <w:rsid w:val="00D673A2"/>
    <w:rsid w:val="00D710F9"/>
    <w:rsid w:val="00D72ED8"/>
    <w:rsid w:val="00D72EF8"/>
    <w:rsid w:val="00D76842"/>
    <w:rsid w:val="00D831DA"/>
    <w:rsid w:val="00D8442D"/>
    <w:rsid w:val="00D85216"/>
    <w:rsid w:val="00D869F2"/>
    <w:rsid w:val="00D957DD"/>
    <w:rsid w:val="00D9725C"/>
    <w:rsid w:val="00D975C0"/>
    <w:rsid w:val="00DA0B68"/>
    <w:rsid w:val="00DA0B7D"/>
    <w:rsid w:val="00DA4417"/>
    <w:rsid w:val="00DA6454"/>
    <w:rsid w:val="00DA6F11"/>
    <w:rsid w:val="00DB5760"/>
    <w:rsid w:val="00DB5AAF"/>
    <w:rsid w:val="00DC40AA"/>
    <w:rsid w:val="00DC55EC"/>
    <w:rsid w:val="00DD3D39"/>
    <w:rsid w:val="00DD7E02"/>
    <w:rsid w:val="00DF00EA"/>
    <w:rsid w:val="00DF1038"/>
    <w:rsid w:val="00DF17A6"/>
    <w:rsid w:val="00DF1E73"/>
    <w:rsid w:val="00DF2140"/>
    <w:rsid w:val="00E001CC"/>
    <w:rsid w:val="00E00731"/>
    <w:rsid w:val="00E00DE8"/>
    <w:rsid w:val="00E0172F"/>
    <w:rsid w:val="00E07F28"/>
    <w:rsid w:val="00E12DA4"/>
    <w:rsid w:val="00E145D2"/>
    <w:rsid w:val="00E16FB8"/>
    <w:rsid w:val="00E21E8F"/>
    <w:rsid w:val="00E233B4"/>
    <w:rsid w:val="00E25B2E"/>
    <w:rsid w:val="00E25F1D"/>
    <w:rsid w:val="00E268EE"/>
    <w:rsid w:val="00E309E7"/>
    <w:rsid w:val="00E31334"/>
    <w:rsid w:val="00E37FD2"/>
    <w:rsid w:val="00E43DBA"/>
    <w:rsid w:val="00E47CDB"/>
    <w:rsid w:val="00E510C9"/>
    <w:rsid w:val="00E57900"/>
    <w:rsid w:val="00E751BD"/>
    <w:rsid w:val="00E81439"/>
    <w:rsid w:val="00E814DB"/>
    <w:rsid w:val="00E82335"/>
    <w:rsid w:val="00E82DA4"/>
    <w:rsid w:val="00E875DA"/>
    <w:rsid w:val="00E94872"/>
    <w:rsid w:val="00E95BB4"/>
    <w:rsid w:val="00EA278D"/>
    <w:rsid w:val="00EA35BC"/>
    <w:rsid w:val="00EA37E1"/>
    <w:rsid w:val="00EA68D3"/>
    <w:rsid w:val="00EB1B57"/>
    <w:rsid w:val="00EB27AA"/>
    <w:rsid w:val="00EB5BED"/>
    <w:rsid w:val="00EB6A45"/>
    <w:rsid w:val="00EC1975"/>
    <w:rsid w:val="00EC3BF9"/>
    <w:rsid w:val="00ED4643"/>
    <w:rsid w:val="00ED48A9"/>
    <w:rsid w:val="00ED529C"/>
    <w:rsid w:val="00EE6576"/>
    <w:rsid w:val="00EE685B"/>
    <w:rsid w:val="00EF426E"/>
    <w:rsid w:val="00EF5366"/>
    <w:rsid w:val="00F00B4A"/>
    <w:rsid w:val="00F0158F"/>
    <w:rsid w:val="00F04147"/>
    <w:rsid w:val="00F13C5E"/>
    <w:rsid w:val="00F14292"/>
    <w:rsid w:val="00F22D29"/>
    <w:rsid w:val="00F22EE7"/>
    <w:rsid w:val="00F30080"/>
    <w:rsid w:val="00F323A4"/>
    <w:rsid w:val="00F37DC9"/>
    <w:rsid w:val="00F409CB"/>
    <w:rsid w:val="00F51F55"/>
    <w:rsid w:val="00F54684"/>
    <w:rsid w:val="00F56188"/>
    <w:rsid w:val="00F56B2D"/>
    <w:rsid w:val="00F611B3"/>
    <w:rsid w:val="00F61501"/>
    <w:rsid w:val="00F61990"/>
    <w:rsid w:val="00F64C7B"/>
    <w:rsid w:val="00F739AF"/>
    <w:rsid w:val="00F742F6"/>
    <w:rsid w:val="00F80647"/>
    <w:rsid w:val="00F85CF2"/>
    <w:rsid w:val="00F8660B"/>
    <w:rsid w:val="00F94142"/>
    <w:rsid w:val="00FA532D"/>
    <w:rsid w:val="00FB482D"/>
    <w:rsid w:val="00FB4F5F"/>
    <w:rsid w:val="00FB5797"/>
    <w:rsid w:val="00FB7C02"/>
    <w:rsid w:val="00FC6D11"/>
    <w:rsid w:val="00FC7E9A"/>
    <w:rsid w:val="00FD0DBD"/>
    <w:rsid w:val="00FD58A8"/>
    <w:rsid w:val="00FE70FB"/>
    <w:rsid w:val="00FF0E0C"/>
    <w:rsid w:val="00FF3741"/>
    <w:rsid w:val="00FF5C54"/>
    <w:rsid w:val="00FF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37B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6F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F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6F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6F9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02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C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C6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52BBA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AF16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F4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37B6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37B6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D7E0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E75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FD58A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37B6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46F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F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46F9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6F9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02C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2C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2C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C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C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2C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C6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52BBA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AF16A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1F48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37B6A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37B6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DD7E0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E750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FD58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8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8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5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94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50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5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591AAF-B404-4566-9F19-6D9D45673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ayo Clinic</Company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zerra, Evandro D., M.D.</dc:creator>
  <cp:lastModifiedBy>Bezerra, Evandro D., M.D.</cp:lastModifiedBy>
  <cp:revision>7</cp:revision>
  <cp:lastPrinted>2020-10-26T03:45:00Z</cp:lastPrinted>
  <dcterms:created xsi:type="dcterms:W3CDTF">2020-11-24T04:17:00Z</dcterms:created>
  <dcterms:modified xsi:type="dcterms:W3CDTF">2020-11-29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122588563</vt:i4>
  </property>
</Properties>
</file>